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7D0" w:rsidRPr="00E7531A" w:rsidRDefault="000127D0" w:rsidP="00E753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5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34532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 w:rsidRPr="00E7531A">
        <w:rPr>
          <w:rFonts w:ascii="Times New Roman" w:hAnsi="Times New Roman" w:cs="Times New Roman"/>
          <w:b/>
          <w:sz w:val="24"/>
          <w:szCs w:val="24"/>
        </w:rPr>
        <w:t>ile 5</w:t>
      </w:r>
    </w:p>
    <w:p w:rsidR="000127D0" w:rsidRPr="00E7531A" w:rsidRDefault="00E7531A" w:rsidP="00E753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531A">
        <w:rPr>
          <w:rFonts w:ascii="Times New Roman" w:hAnsi="Times New Roman" w:cs="Times New Roman"/>
          <w:sz w:val="24"/>
          <w:szCs w:val="24"/>
        </w:rPr>
        <w:t>Pooled incidence of foodborne disease associated with temperature</w:t>
      </w:r>
      <w:r w:rsidR="000127D0" w:rsidRPr="00E7531A">
        <w:rPr>
          <w:rFonts w:ascii="Times New Roman" w:hAnsi="Times New Roman" w:cs="Times New Roman"/>
          <w:sz w:val="24"/>
          <w:szCs w:val="24"/>
        </w:rPr>
        <w:t xml:space="preserve"> after four extreme findings were removed from the analysis (Figure 1)</w:t>
      </w:r>
    </w:p>
    <w:p w:rsidR="000127D0" w:rsidRPr="00E7531A" w:rsidRDefault="000127D0" w:rsidP="00E7531A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53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5A8775" wp14:editId="1D0B4FD3">
            <wp:extent cx="6048375" cy="63531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635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04A" w:rsidRPr="00E7531A" w:rsidRDefault="000127D0" w:rsidP="00E7531A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7531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Pr="00E7531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E7531A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E7531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E7531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E7531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E7531A">
        <w:rPr>
          <w:rFonts w:ascii="Times New Roman" w:hAnsi="Times New Roman" w:cs="Times New Roman"/>
          <w:i w:val="0"/>
          <w:color w:val="auto"/>
          <w:sz w:val="24"/>
          <w:szCs w:val="24"/>
        </w:rPr>
        <w:t>: Pooled incidence of foodborne disease associated with temperature after four extreme value was removed, 2024</w:t>
      </w:r>
    </w:p>
    <w:sectPr w:rsidR="000C104A" w:rsidRPr="00E75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7D0"/>
    <w:rsid w:val="000127D0"/>
    <w:rsid w:val="00365329"/>
    <w:rsid w:val="003C0FFB"/>
    <w:rsid w:val="00680D70"/>
    <w:rsid w:val="006A77CC"/>
    <w:rsid w:val="00E34532"/>
    <w:rsid w:val="00E7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EFDED-CA79-4E00-AD4D-05C4BBE66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27D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02-06T16:35:00Z</dcterms:created>
  <dcterms:modified xsi:type="dcterms:W3CDTF">2025-02-06T17:02:00Z</dcterms:modified>
</cp:coreProperties>
</file>